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4413F" w14:textId="65F70DE9" w:rsidR="0030015F" w:rsidRPr="009670EF" w:rsidRDefault="0030015F" w:rsidP="002209B3">
      <w:pPr>
        <w:adjustRightInd w:val="0"/>
        <w:snapToGrid w:val="0"/>
        <w:spacing w:after="0" w:line="400" w:lineRule="atLeast"/>
        <w:rPr>
          <w:rFonts w:ascii="Palatino Linotype" w:hAnsi="Palatino Linotype"/>
          <w:b/>
          <w:sz w:val="36"/>
          <w:szCs w:val="36"/>
          <w:lang w:val="en-US"/>
        </w:rPr>
      </w:pPr>
      <w:r w:rsidRPr="009670EF">
        <w:rPr>
          <w:rFonts w:ascii="Palatino Linotype" w:hAnsi="Palatino Linotype"/>
          <w:b/>
          <w:sz w:val="36"/>
          <w:szCs w:val="36"/>
          <w:lang w:val="en-US"/>
        </w:rPr>
        <w:t>Supplementary</w:t>
      </w:r>
      <w:r w:rsidRPr="009670EF">
        <w:rPr>
          <w:rFonts w:ascii="Palatino Linotype" w:hAnsi="Palatino Linotype"/>
          <w:b/>
          <w:spacing w:val="-42"/>
          <w:sz w:val="36"/>
          <w:szCs w:val="36"/>
          <w:lang w:val="en-US"/>
        </w:rPr>
        <w:t xml:space="preserve"> </w:t>
      </w:r>
      <w:r w:rsidRPr="009670EF">
        <w:rPr>
          <w:rFonts w:ascii="Palatino Linotype" w:hAnsi="Palatino Linotype"/>
          <w:b/>
          <w:sz w:val="36"/>
          <w:szCs w:val="36"/>
          <w:lang w:val="en-US"/>
        </w:rPr>
        <w:t>Materials: Profile of Free Fatty Acids and Fractions of Phospholipids, Cholesterol Esters and Triglycerides in Serum of Obese Youth with and without Metabolic Syndrome</w:t>
      </w:r>
    </w:p>
    <w:p w14:paraId="51DD8546" w14:textId="6132D398" w:rsidR="0030015F" w:rsidRPr="009670EF" w:rsidRDefault="00CC1BBC" w:rsidP="002209B3">
      <w:pPr>
        <w:adjustRightInd w:val="0"/>
        <w:snapToGrid w:val="0"/>
        <w:spacing w:before="120" w:after="0" w:line="260" w:lineRule="atLeast"/>
        <w:outlineLvl w:val="0"/>
        <w:rPr>
          <w:rFonts w:ascii="Palatino Linotype" w:hAnsi="Palatino Linotype" w:cs="Arial"/>
          <w:b/>
          <w:sz w:val="20"/>
          <w:szCs w:val="20"/>
        </w:rPr>
      </w:pPr>
      <w:r>
        <w:rPr>
          <w:rFonts w:ascii="Palatino Linotype" w:hAnsi="Palatino Linotype"/>
          <w:b/>
          <w:sz w:val="20"/>
        </w:rPr>
        <w:t xml:space="preserve">Juliana Bermúdez-Cardona </w:t>
      </w:r>
      <w:r w:rsidR="0030015F" w:rsidRPr="002209B3">
        <w:rPr>
          <w:rFonts w:ascii="Palatino Linotype" w:hAnsi="Palatino Linotype"/>
          <w:b/>
          <w:sz w:val="20"/>
        </w:rPr>
        <w:t>and Claudia Velásquez-Rodríguez</w:t>
      </w:r>
    </w:p>
    <w:p w14:paraId="481FC5CD" w14:textId="1ECBE70E" w:rsidR="0038649B" w:rsidRPr="002209B3" w:rsidRDefault="00CB2207" w:rsidP="002209B3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Arial"/>
          <w:sz w:val="20"/>
          <w:szCs w:val="20"/>
          <w:lang w:val="en-US"/>
        </w:rPr>
      </w:pPr>
      <w:r w:rsidRPr="00C2650A">
        <w:rPr>
          <w:rFonts w:ascii="Palatino Linotype" w:hAnsi="Palatino Linotype" w:cs="Arial"/>
          <w:b/>
          <w:sz w:val="20"/>
          <w:szCs w:val="20"/>
          <w:lang w:val="en-US"/>
        </w:rPr>
        <w:t xml:space="preserve">Table </w:t>
      </w:r>
      <w:r w:rsidR="00601B5E">
        <w:rPr>
          <w:rFonts w:ascii="Palatino Linotype" w:hAnsi="Palatino Linotype" w:cs="Arial"/>
          <w:b/>
          <w:sz w:val="20"/>
          <w:szCs w:val="20"/>
          <w:lang w:val="en-US"/>
        </w:rPr>
        <w:t>S</w:t>
      </w:r>
      <w:r w:rsidRPr="00C2650A">
        <w:rPr>
          <w:rFonts w:ascii="Palatino Linotype" w:hAnsi="Palatino Linotype" w:cs="Arial"/>
          <w:b/>
          <w:sz w:val="20"/>
          <w:szCs w:val="20"/>
          <w:lang w:val="en-US"/>
        </w:rPr>
        <w:t>1</w:t>
      </w:r>
      <w:r w:rsidR="002D482C" w:rsidRPr="00C2650A">
        <w:rPr>
          <w:rFonts w:ascii="Palatino Linotype" w:hAnsi="Palatino Linotype" w:cs="Arial"/>
          <w:b/>
          <w:sz w:val="20"/>
          <w:szCs w:val="20"/>
          <w:lang w:val="en-US"/>
        </w:rPr>
        <w:t>.</w:t>
      </w:r>
      <w:r w:rsidR="002D482C" w:rsidRPr="00C2650A">
        <w:rPr>
          <w:rFonts w:ascii="Palatino Linotype" w:hAnsi="Palatino Linotype" w:cs="Arial"/>
          <w:sz w:val="20"/>
          <w:szCs w:val="20"/>
          <w:lang w:val="en-US"/>
        </w:rPr>
        <w:t xml:space="preserve"> </w:t>
      </w:r>
      <w:r w:rsidR="0038649B" w:rsidRPr="00C2650A">
        <w:rPr>
          <w:rFonts w:ascii="Palatino Linotype" w:hAnsi="Palatino Linotype" w:cs="Arial"/>
          <w:sz w:val="20"/>
          <w:szCs w:val="20"/>
          <w:lang w:val="en-US"/>
        </w:rPr>
        <w:t xml:space="preserve">Correlations between fatty acids of </w:t>
      </w:r>
      <w:r w:rsidR="00F94E14" w:rsidRPr="00C2650A">
        <w:rPr>
          <w:rFonts w:ascii="Palatino Linotype" w:eastAsia="Times New Roman" w:hAnsi="Palatino Linotype" w:cs="Arial"/>
          <w:bCs/>
          <w:sz w:val="20"/>
          <w:szCs w:val="20"/>
          <w:lang w:val="en-US" w:eastAsia="es-CO"/>
        </w:rPr>
        <w:t>triglycerides, phospholipids, free fatty acids fractions,</w:t>
      </w:r>
      <w:r w:rsidR="0038649B" w:rsidRPr="00C2650A">
        <w:rPr>
          <w:rFonts w:ascii="Palatino Linotype" w:hAnsi="Palatino Linotype" w:cs="Arial"/>
          <w:sz w:val="20"/>
          <w:szCs w:val="20"/>
          <w:lang w:val="en-US"/>
        </w:rPr>
        <w:t xml:space="preserve"> and cardiovascular risk factors in adolescents</w:t>
      </w:r>
      <w:r w:rsidR="002209B3">
        <w:rPr>
          <w:rFonts w:ascii="Palatino Linotype" w:hAnsi="Palatino Linotype" w:cs="Arial"/>
          <w:sz w:val="20"/>
          <w:szCs w:val="20"/>
          <w:lang w:val="en-US"/>
        </w:rPr>
        <w:t xml:space="preserve"> </w:t>
      </w:r>
      <w:r w:rsidR="00441828" w:rsidRPr="00C2650A">
        <w:rPr>
          <w:rFonts w:ascii="Palatino Linotype" w:hAnsi="Palatino Linotype" w:cs="Arial"/>
          <w:sz w:val="20"/>
          <w:szCs w:val="20"/>
          <w:vertAlign w:val="superscript"/>
          <w:lang w:val="en-US"/>
        </w:rPr>
        <w:t>1</w:t>
      </w:r>
      <w:r w:rsidR="002209B3">
        <w:rPr>
          <w:rFonts w:ascii="Palatino Linotype" w:hAnsi="Palatino Linotype" w:cs="Arial"/>
          <w:sz w:val="20"/>
          <w:szCs w:val="20"/>
          <w:lang w:val="en-US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6"/>
        <w:gridCol w:w="751"/>
        <w:gridCol w:w="751"/>
        <w:gridCol w:w="751"/>
        <w:gridCol w:w="751"/>
        <w:gridCol w:w="635"/>
        <w:gridCol w:w="740"/>
        <w:gridCol w:w="760"/>
        <w:gridCol w:w="635"/>
        <w:gridCol w:w="739"/>
        <w:gridCol w:w="699"/>
      </w:tblGrid>
      <w:tr w:rsidR="00B50575" w:rsidRPr="0093432D" w14:paraId="580CDE99" w14:textId="77777777" w:rsidTr="009343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6168" w14:textId="77777777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Fatty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D215" w14:textId="330F0B30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Batang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0D8" w14:textId="51DBF85F" w:rsidR="002D482C" w:rsidRPr="0093432D" w:rsidRDefault="00CB220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W</w:t>
            </w:r>
            <w:r w:rsidR="002209B3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29FE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S</w:t>
            </w:r>
            <w:r w:rsidR="00F94E14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1D9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T</w:t>
            </w:r>
            <w:r w:rsidR="00F94E14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9419" w14:textId="7ED42462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 xml:space="preserve">% </w:t>
            </w:r>
            <w:r w:rsidR="006055CA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F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5CFE" w14:textId="1D366028" w:rsidR="002D482C" w:rsidRPr="0093432D" w:rsidRDefault="002209B3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7B48" w14:textId="577995C3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H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2823" w14:textId="6F2AE1FC" w:rsidR="002D482C" w:rsidRPr="0093432D" w:rsidRDefault="002209B3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9C49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HDL</w:t>
            </w:r>
            <w:r w:rsidR="006055CA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-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60A1" w14:textId="77777777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</w:pPr>
            <w:proofErr w:type="spellStart"/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hs</w:t>
            </w:r>
            <w:r w:rsidR="002D482C"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PCR</w:t>
            </w:r>
            <w:proofErr w:type="spellEnd"/>
          </w:p>
        </w:tc>
      </w:tr>
      <w:tr w:rsidR="002209B3" w:rsidRPr="0093432D" w14:paraId="50E53A9E" w14:textId="77777777" w:rsidTr="0093432D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0E01" w14:textId="184C7CC0" w:rsidR="002209B3" w:rsidRPr="0093432D" w:rsidRDefault="002209B3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val="en-US" w:eastAsia="es-CO"/>
              </w:rPr>
              <w:t>Triglycerides</w:t>
            </w:r>
          </w:p>
        </w:tc>
      </w:tr>
      <w:tr w:rsidR="00B50575" w:rsidRPr="0093432D" w14:paraId="20374B83" w14:textId="77777777" w:rsidTr="009343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9BB7" w14:textId="77777777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val="en-US" w:eastAsia="es-CO"/>
              </w:rPr>
              <w:t>Palmi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val="en-US" w:eastAsia="es-CO"/>
              </w:rPr>
              <w:t>tic-16: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6690" w14:textId="6FEEC14F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>453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 xml:space="preserve"> </w:t>
            </w:r>
            <w:r w:rsidR="00DA6636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8D29" w14:textId="618ADC19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>474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val="en-US"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387C" w14:textId="273CAC42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433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7AD" w14:textId="3EBA4881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6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3E64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544D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DCDF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3B1D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BB26" w14:textId="1000B10C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8522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90</w:t>
            </w:r>
          </w:p>
        </w:tc>
      </w:tr>
      <w:tr w:rsidR="00B50575" w:rsidRPr="0093432D" w14:paraId="7555AAA1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8921F" w14:textId="7F0A48AD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Palmitol</w:t>
            </w:r>
            <w:r w:rsidR="006055CA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e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ic-16:1</w:t>
            </w:r>
            <w:r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="00054C47"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-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6536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9A11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842AA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227FC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4B92E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0C9E5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E01CD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7E45F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0F49D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1EA6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9</w:t>
            </w:r>
          </w:p>
        </w:tc>
      </w:tr>
      <w:tr w:rsidR="00B50575" w:rsidRPr="0093432D" w14:paraId="67052AA3" w14:textId="77777777" w:rsidTr="009343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EB01" w14:textId="1587E0DB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Linoleic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18:2</w:t>
            </w:r>
            <w:r w:rsidR="002D482C"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="009E71DE"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83C5" w14:textId="06A2462D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440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E088" w14:textId="39381744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456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B37" w14:textId="5E46288D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95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0475" w14:textId="2F29363B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2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D06C" w14:textId="6436931D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A9DC" w14:textId="282EBB1F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229B" w14:textId="17B5B345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6B4D" w14:textId="31B2464B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E64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5EDE" w14:textId="613AE1AC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2</w:t>
            </w:r>
          </w:p>
        </w:tc>
      </w:tr>
      <w:tr w:rsidR="002209B3" w:rsidRPr="0093432D" w14:paraId="220B9E12" w14:textId="77777777" w:rsidTr="0093432D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CF2" w14:textId="4B50C52C" w:rsidR="002209B3" w:rsidRPr="0093432D" w:rsidRDefault="002209B3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</w:pPr>
            <w:proofErr w:type="spellStart"/>
            <w:r w:rsidRPr="0093432D">
              <w:rPr>
                <w:rFonts w:ascii="Palatino Linotype" w:eastAsia="Times New Roman" w:hAnsi="Palatino Linotype" w:cs="Arial"/>
                <w:b/>
                <w:bCs/>
                <w:sz w:val="18"/>
                <w:szCs w:val="18"/>
                <w:lang w:eastAsia="es-CO"/>
              </w:rPr>
              <w:t>Phospholipids</w:t>
            </w:r>
            <w:proofErr w:type="spellEnd"/>
          </w:p>
        </w:tc>
      </w:tr>
      <w:tr w:rsidR="00B50575" w:rsidRPr="0093432D" w14:paraId="1B6E5811" w14:textId="77777777" w:rsidTr="009343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EE30" w14:textId="77777777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Palmi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tic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16: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6327" w14:textId="66B3F739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9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C675" w14:textId="6921E71F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1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3094" w14:textId="098CCB73" w:rsidR="002D482C" w:rsidRPr="0093432D" w:rsidRDefault="00DA6636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487A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3854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C2CF" w14:textId="7B379683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664C" w14:textId="7E62F687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6F6B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0E73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1C8F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</w:tr>
      <w:tr w:rsidR="00B50575" w:rsidRPr="0093432D" w14:paraId="6972D798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54DE7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Palmitol</w:t>
            </w:r>
            <w:r w:rsidR="00CB2207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e</w:t>
            </w:r>
            <w:r w:rsidR="00797B25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ic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16:1</w:t>
            </w:r>
            <w:r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="006055CA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A8CEE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D6399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2B5F5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B3586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0E06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3ECCB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0282D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06B7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84F15" w14:textId="3C49E00B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E9FBC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94</w:t>
            </w:r>
          </w:p>
        </w:tc>
      </w:tr>
      <w:tr w:rsidR="00B50575" w:rsidRPr="0093432D" w14:paraId="2D0E31BF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5DC6D" w14:textId="77777777" w:rsidR="002D482C" w:rsidRPr="0093432D" w:rsidRDefault="006055CA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Oleic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18:1</w:t>
            </w:r>
            <w:r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2541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F890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FB73A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2348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75A9E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C5AF5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3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A30B6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B8970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466EE" w14:textId="14E89AB9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D78C1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4</w:t>
            </w:r>
          </w:p>
        </w:tc>
      </w:tr>
      <w:tr w:rsidR="00B50575" w:rsidRPr="0093432D" w14:paraId="33A19D09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7379E" w14:textId="77777777" w:rsidR="002D482C" w:rsidRPr="0093432D" w:rsidRDefault="00A66C40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Linole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ic</w:t>
            </w:r>
            <w:r w:rsidR="006055CA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18:2</w:t>
            </w:r>
            <w:r w:rsidR="002D482C"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="002D482C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69F7" w14:textId="025C7AD2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86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6D9BC" w14:textId="2EE99E04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9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D333" w14:textId="1F45423D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41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ED19" w14:textId="208024B4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02</w:t>
            </w: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199F2" w14:textId="59D69939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BBCCC" w14:textId="3D29CD6E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69674" w14:textId="23DEA8AF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6D0C3" w14:textId="23ADC039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37C9D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08095" w14:textId="2724B4F7" w:rsidR="002D482C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B467FD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08</w:t>
            </w:r>
          </w:p>
        </w:tc>
      </w:tr>
      <w:tr w:rsidR="00B50575" w:rsidRPr="0093432D" w14:paraId="46003482" w14:textId="77777777" w:rsidTr="009343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31FE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DHGL</w:t>
            </w:r>
            <w:r w:rsidR="00A66C40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20:3</w:t>
            </w:r>
            <w:r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="00A66C40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C14E" w14:textId="6F25DC5E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92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39E" w14:textId="53B75B53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9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FCC5" w14:textId="318643A5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14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12BE" w14:textId="0AC6E95B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41</w:t>
            </w:r>
            <w:r w:rsidR="002C75B7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E28E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5220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8F3C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C324" w14:textId="77777777" w:rsidR="002D482C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2D482C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2DD1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A0CA" w14:textId="77777777" w:rsidR="002D482C" w:rsidRPr="0093432D" w:rsidRDefault="002D482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</w:tr>
      <w:tr w:rsidR="002209B3" w:rsidRPr="0093432D" w14:paraId="4227313E" w14:textId="77777777" w:rsidTr="0093432D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25517" w14:textId="2258BAB4" w:rsidR="002209B3" w:rsidRPr="0093432D" w:rsidRDefault="002209B3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  <w:t xml:space="preserve">Free </w:t>
            </w:r>
            <w:proofErr w:type="spellStart"/>
            <w:r w:rsidRPr="0093432D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  <w:t>Fatty</w:t>
            </w:r>
            <w:proofErr w:type="spellEnd"/>
            <w:r w:rsidRPr="0093432D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93432D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es-CO"/>
              </w:rPr>
              <w:t>Acids</w:t>
            </w:r>
            <w:proofErr w:type="spellEnd"/>
          </w:p>
        </w:tc>
      </w:tr>
      <w:tr w:rsidR="00B50575" w:rsidRPr="0093432D" w14:paraId="11C71899" w14:textId="77777777" w:rsidTr="009343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8E1D9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Total F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D493B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8F189B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FA051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60B21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5EAAC" w14:textId="77777777" w:rsidR="00F94E14" w:rsidRPr="0093432D" w:rsidRDefault="00DA316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8A1B9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11CDC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CF7EB" w14:textId="0389D24D" w:rsidR="00F94E14" w:rsidRPr="0093432D" w:rsidRDefault="002C75B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−</w:t>
            </w:r>
            <w:r w:rsidR="00EA43D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FBD99" w14:textId="77777777" w:rsidR="00F94E14" w:rsidRPr="0093432D" w:rsidRDefault="00EA43D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97E83" w14:textId="77777777" w:rsidR="00F94E14" w:rsidRPr="0093432D" w:rsidRDefault="00DA316C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</w:tr>
      <w:tr w:rsidR="00B50575" w:rsidRPr="0093432D" w14:paraId="42735F0A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07511E" w14:textId="77777777" w:rsidR="00F94E14" w:rsidRPr="0093432D" w:rsidRDefault="00CB2207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Palmitole</w:t>
            </w:r>
            <w:r w:rsidR="00F94E14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ic-16:1</w:t>
            </w:r>
            <w:r w:rsidR="00F94E14"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="00F94E14"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FB3D5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2B43D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97B66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FDFD4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AB7CE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A5A56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882DC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12829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E78A6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74449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</w:tr>
      <w:tr w:rsidR="00B50575" w:rsidRPr="0093432D" w14:paraId="61912662" w14:textId="77777777" w:rsidTr="0093432D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11D726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DHGL-20:3</w:t>
            </w:r>
            <w:r w:rsidRPr="0093432D">
              <w:rPr>
                <w:rFonts w:ascii="Palatino Linotype" w:eastAsia="Times New Roman" w:hAnsi="Palatino Linotype" w:cs="Arial"/>
                <w:i/>
                <w:sz w:val="18"/>
                <w:szCs w:val="18"/>
                <w:lang w:eastAsia="es-CO"/>
              </w:rPr>
              <w:t>n</w:t>
            </w: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7C8D0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10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vertAlign w:val="superscript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F9EA3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5D392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2415C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23E89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5FEFD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3F511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D801D" w14:textId="77777777" w:rsidR="00F94E14" w:rsidRPr="0093432D" w:rsidRDefault="00B467FD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0.</w:t>
            </w:r>
            <w:r w:rsidR="00F94E14" w:rsidRPr="0093432D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CO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8CAF3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EB421" w14:textId="77777777" w:rsidR="00F94E14" w:rsidRPr="0093432D" w:rsidRDefault="00F94E14" w:rsidP="002209B3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</w:pPr>
            <w:r w:rsidRPr="0093432D">
              <w:rPr>
                <w:rFonts w:ascii="Palatino Linotype" w:eastAsia="Times New Roman" w:hAnsi="Palatino Linotype" w:cs="Arial"/>
                <w:sz w:val="18"/>
                <w:szCs w:val="18"/>
                <w:lang w:eastAsia="es-CO"/>
              </w:rPr>
              <w:t>NS</w:t>
            </w:r>
          </w:p>
        </w:tc>
      </w:tr>
    </w:tbl>
    <w:p w14:paraId="00792426" w14:textId="1DCF5BE1" w:rsidR="0034228F" w:rsidRPr="002C75B7" w:rsidRDefault="00B467FD" w:rsidP="002C75B7">
      <w:pPr>
        <w:adjustRightInd w:val="0"/>
        <w:snapToGrid w:val="0"/>
        <w:spacing w:after="0" w:line="260" w:lineRule="atLeast"/>
        <w:ind w:left="425" w:right="425"/>
        <w:jc w:val="both"/>
        <w:rPr>
          <w:rFonts w:ascii="Palatino Linotype" w:hAnsi="Palatino Linotype" w:cs="Arial"/>
          <w:sz w:val="18"/>
          <w:szCs w:val="18"/>
          <w:lang w:val="en-US"/>
        </w:rPr>
      </w:pPr>
      <w:r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Numeric values are significant at a value of &lt;0.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05</w:t>
      </w:r>
      <w:r w:rsidR="00F22B1A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.</w:t>
      </w:r>
      <w:r w:rsidR="002C75B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NS: no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t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significa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n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t;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BMI: Body Mass Index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;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WC: waist 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circumference;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S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FF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:</w:t>
      </w:r>
      <w:r w:rsidR="0088395D" w:rsidRPr="0093432D">
        <w:rPr>
          <w:rFonts w:ascii="Palatino Linotype" w:eastAsia="Times New Roman" w:hAnsi="Palatino Linotype" w:cs="Arial"/>
          <w:spacing w:val="-2"/>
          <w:sz w:val="18"/>
          <w:szCs w:val="18"/>
          <w:lang w:val="en-US"/>
        </w:rPr>
        <w:t xml:space="preserve"> Subscapular </w:t>
      </w:r>
      <w:r w:rsidR="00D5449B" w:rsidRPr="0093432D">
        <w:rPr>
          <w:rFonts w:ascii="Palatino Linotype" w:eastAsia="Times New Roman" w:hAnsi="Palatino Linotype" w:cs="Arial"/>
          <w:spacing w:val="-2"/>
          <w:sz w:val="18"/>
          <w:szCs w:val="18"/>
          <w:lang w:val="en-US"/>
        </w:rPr>
        <w:t xml:space="preserve">fat </w:t>
      </w:r>
      <w:r w:rsidR="0088395D" w:rsidRPr="0093432D">
        <w:rPr>
          <w:rFonts w:ascii="Palatino Linotype" w:eastAsia="Times New Roman" w:hAnsi="Palatino Linotype" w:cs="Arial"/>
          <w:spacing w:val="-2"/>
          <w:sz w:val="18"/>
          <w:szCs w:val="18"/>
          <w:lang w:val="en-US"/>
        </w:rPr>
        <w:t>fold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;</w:t>
      </w:r>
      <w:r w:rsidR="00455122" w:rsidRPr="0093432D">
        <w:rPr>
          <w:rFonts w:ascii="Palatino Linotype" w:eastAsia="Times New Roman" w:hAnsi="Palatino Linotype" w:cs="Arial"/>
          <w:spacing w:val="-2"/>
          <w:sz w:val="18"/>
          <w:szCs w:val="18"/>
          <w:lang w:val="en-US"/>
        </w:rPr>
        <w:t xml:space="preserve"> 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T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FF:</w:t>
      </w:r>
      <w:r w:rsidR="00455122" w:rsidRPr="0093432D">
        <w:rPr>
          <w:rFonts w:ascii="Palatino Linotype" w:eastAsia="Times New Roman" w:hAnsi="Palatino Linotype" w:cs="Arial"/>
          <w:spacing w:val="-2"/>
          <w:sz w:val="18"/>
          <w:szCs w:val="18"/>
          <w:lang w:val="en-US"/>
        </w:rPr>
        <w:t xml:space="preserve"> Triceps fat fold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;</w:t>
      </w:r>
      <w:r w:rsidR="00A84E5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%</w:t>
      </w:r>
      <w:r w:rsidR="002209B3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Fat: Percentage of fat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;</w:t>
      </w:r>
      <w:r w:rsidR="00CB2207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HOMA: homeostatic mod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el assessment; TG: Triglycerides; HDL-C</w:t>
      </w:r>
      <w:r w:rsidR="00F22B1A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:</w:t>
      </w:r>
      <w:r w:rsidR="0088395D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high-density lipoprotein;</w:t>
      </w:r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 </w:t>
      </w:r>
      <w:proofErr w:type="spellStart"/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>hsCRP</w:t>
      </w:r>
      <w:proofErr w:type="spellEnd"/>
      <w:r w:rsidR="00455122" w:rsidRPr="0093432D">
        <w:rPr>
          <w:rFonts w:ascii="Palatino Linotype" w:hAnsi="Palatino Linotype" w:cs="Arial"/>
          <w:spacing w:val="-2"/>
          <w:sz w:val="18"/>
          <w:szCs w:val="18"/>
          <w:lang w:val="en-US"/>
        </w:rPr>
        <w:t xml:space="preserve">: </w:t>
      </w:r>
      <w:r w:rsidR="00455122" w:rsidRPr="0093432D">
        <w:rPr>
          <w:rFonts w:ascii="Palatino Linotype" w:eastAsiaTheme="minorEastAsia" w:hAnsi="Palatino Linotype" w:cs="Arial"/>
          <w:spacing w:val="-2"/>
          <w:sz w:val="18"/>
          <w:szCs w:val="18"/>
          <w:lang w:val="en-US" w:eastAsia="es-CO"/>
        </w:rPr>
        <w:t>high-sensitivity</w:t>
      </w:r>
      <w:r w:rsidR="00455122" w:rsidRPr="002C75B7">
        <w:rPr>
          <w:rFonts w:ascii="Palatino Linotype" w:eastAsiaTheme="minorEastAsia" w:hAnsi="Palatino Linotype" w:cs="Arial"/>
          <w:sz w:val="18"/>
          <w:szCs w:val="18"/>
          <w:lang w:val="en-US" w:eastAsia="es-CO"/>
        </w:rPr>
        <w:t xml:space="preserve"> </w:t>
      </w:r>
      <w:r w:rsidR="00455122" w:rsidRPr="0093432D">
        <w:rPr>
          <w:rFonts w:ascii="Palatino Linotype" w:eastAsiaTheme="minorEastAsia" w:hAnsi="Palatino Linotype" w:cs="Arial"/>
          <w:i/>
          <w:sz w:val="18"/>
          <w:szCs w:val="18"/>
          <w:lang w:val="en-US" w:eastAsia="es-CO"/>
        </w:rPr>
        <w:t>C</w:t>
      </w:r>
      <w:r w:rsidR="00455122" w:rsidRPr="002C75B7">
        <w:rPr>
          <w:rFonts w:ascii="Palatino Linotype" w:eastAsiaTheme="minorEastAsia" w:hAnsi="Palatino Linotype" w:cs="Arial"/>
          <w:sz w:val="18"/>
          <w:szCs w:val="18"/>
          <w:lang w:val="en-US" w:eastAsia="es-CO"/>
        </w:rPr>
        <w:t>-reactive protein</w:t>
      </w:r>
      <w:r w:rsidR="002C75B7" w:rsidRPr="002C75B7">
        <w:rPr>
          <w:rFonts w:ascii="Palatino Linotype" w:eastAsiaTheme="minorEastAsia" w:hAnsi="Palatino Linotype" w:cs="Arial"/>
          <w:sz w:val="18"/>
          <w:szCs w:val="18"/>
          <w:lang w:val="en-US" w:eastAsia="es-CO"/>
        </w:rPr>
        <w:t>;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CB2207" w:rsidRPr="002C75B7">
        <w:rPr>
          <w:rFonts w:ascii="Palatino Linotype" w:hAnsi="Palatino Linotype" w:cs="Arial"/>
          <w:sz w:val="18"/>
          <w:szCs w:val="18"/>
          <w:vertAlign w:val="superscript"/>
          <w:lang w:val="en-US"/>
        </w:rPr>
        <w:t>1</w:t>
      </w:r>
      <w:r w:rsidR="00CB220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88395D" w:rsidRPr="002C75B7">
        <w:rPr>
          <w:rFonts w:ascii="Palatino Linotype" w:hAnsi="Palatino Linotype" w:cs="Arial"/>
          <w:sz w:val="18"/>
          <w:szCs w:val="18"/>
          <w:lang w:val="en-US"/>
        </w:rPr>
        <w:t>The majority of the values corresponds to Spearman’s correlation, unless indicated to the contrary</w:t>
      </w:r>
      <w:r w:rsidR="002209B3" w:rsidRPr="002C75B7">
        <w:rPr>
          <w:rFonts w:ascii="Palatino Linotype" w:hAnsi="Palatino Linotype" w:cs="Arial"/>
          <w:sz w:val="18"/>
          <w:szCs w:val="18"/>
          <w:lang w:val="en-US"/>
        </w:rPr>
        <w:t xml:space="preserve"> with an (*</w:t>
      </w:r>
      <w:r w:rsidR="00461349" w:rsidRPr="002C75B7">
        <w:rPr>
          <w:rFonts w:ascii="Palatino Linotype" w:hAnsi="Palatino Linotype" w:cs="Arial"/>
          <w:sz w:val="18"/>
          <w:szCs w:val="18"/>
          <w:lang w:val="en-US"/>
        </w:rPr>
        <w:t>)</w:t>
      </w:r>
      <w:r w:rsidR="002209B3" w:rsidRPr="002C75B7">
        <w:rPr>
          <w:rFonts w:ascii="Palatino Linotype" w:hAnsi="Palatino Linotype" w:cs="Arial"/>
          <w:sz w:val="18"/>
          <w:szCs w:val="18"/>
          <w:lang w:val="en-US"/>
        </w:rPr>
        <w:t>;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DA6636" w:rsidRPr="002C75B7">
        <w:rPr>
          <w:rFonts w:ascii="Palatino Linotype" w:eastAsia="Times New Roman" w:hAnsi="Palatino Linotype" w:cs="Arial"/>
          <w:sz w:val="18"/>
          <w:szCs w:val="18"/>
          <w:lang w:val="en-US" w:eastAsia="es-CO"/>
        </w:rPr>
        <w:t>*</w:t>
      </w:r>
      <w:r w:rsidR="00CB2207" w:rsidRPr="002C75B7">
        <w:rPr>
          <w:rFonts w:ascii="Palatino Linotype" w:eastAsia="Times New Roman" w:hAnsi="Palatino Linotype" w:cs="Arial"/>
          <w:sz w:val="18"/>
          <w:szCs w:val="18"/>
          <w:lang w:val="en-US" w:eastAsia="es-CO"/>
        </w:rPr>
        <w:t xml:space="preserve"> </w:t>
      </w:r>
      <w:r w:rsidR="0088395D" w:rsidRPr="002C75B7">
        <w:rPr>
          <w:rFonts w:ascii="Palatino Linotype" w:hAnsi="Palatino Linotype" w:cs="Arial"/>
          <w:sz w:val="18"/>
          <w:szCs w:val="18"/>
          <w:lang w:val="en-US"/>
        </w:rPr>
        <w:t>Pearson</w:t>
      </w:r>
      <w:r w:rsidR="00461349" w:rsidRPr="002C75B7">
        <w:rPr>
          <w:rFonts w:ascii="Palatino Linotype" w:hAnsi="Palatino Linotype" w:cs="Arial"/>
          <w:sz w:val="18"/>
          <w:szCs w:val="18"/>
          <w:lang w:val="en-US"/>
        </w:rPr>
        <w:t>’s</w:t>
      </w:r>
      <w:r w:rsidR="0088395D" w:rsidRPr="002C75B7">
        <w:rPr>
          <w:rFonts w:ascii="Palatino Linotype" w:hAnsi="Palatino Linotype" w:cs="Arial"/>
          <w:sz w:val="18"/>
          <w:szCs w:val="18"/>
          <w:lang w:val="en-US"/>
        </w:rPr>
        <w:t xml:space="preserve"> correlation</w:t>
      </w:r>
      <w:r w:rsidR="002209B3" w:rsidRPr="002C75B7">
        <w:rPr>
          <w:rFonts w:ascii="Palatino Linotype" w:hAnsi="Palatino Linotype" w:cs="Arial"/>
          <w:sz w:val="18"/>
          <w:szCs w:val="18"/>
          <w:lang w:val="en-US"/>
        </w:rPr>
        <w:t>;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Palmitic-16:0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D16500" w:rsidRPr="002C75B7">
        <w:rPr>
          <w:rFonts w:ascii="Palatino Linotype" w:hAnsi="Palatino Linotype" w:cs="Arial"/>
          <w:sz w:val="18"/>
          <w:szCs w:val="18"/>
          <w:lang w:val="en-US"/>
        </w:rPr>
        <w:t xml:space="preserve">showed a moderate and significant 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 xml:space="preserve">association </w:t>
      </w:r>
      <w:r w:rsidR="00D16500" w:rsidRPr="002C75B7">
        <w:rPr>
          <w:rFonts w:ascii="Palatino Linotype" w:hAnsi="Palatino Linotype" w:cs="Arial"/>
          <w:sz w:val="18"/>
          <w:szCs w:val="18"/>
          <w:lang w:val="en-US"/>
        </w:rPr>
        <w:t>with all the anthropometric variables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 xml:space="preserve"> and</w:t>
      </w:r>
      <w:r w:rsidR="00D16500" w:rsidRPr="002C75B7">
        <w:rPr>
          <w:rFonts w:ascii="Palatino Linotype" w:hAnsi="Palatino Linotype" w:cs="Arial"/>
          <w:sz w:val="18"/>
          <w:szCs w:val="18"/>
          <w:lang w:val="en-US"/>
        </w:rPr>
        <w:t xml:space="preserve"> some </w:t>
      </w:r>
      <w:proofErr w:type="spellStart"/>
      <w:r w:rsidR="00D16500" w:rsidRPr="002C75B7">
        <w:rPr>
          <w:rFonts w:ascii="Palatino Linotype" w:hAnsi="Palatino Linotype" w:cs="Arial"/>
          <w:sz w:val="18"/>
          <w:szCs w:val="18"/>
          <w:lang w:val="en-US"/>
        </w:rPr>
        <w:t>biochemicals</w:t>
      </w:r>
      <w:proofErr w:type="spellEnd"/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such as insulin, HOMA and TG. </w:t>
      </w:r>
      <w:r w:rsidR="0093432D">
        <w:rPr>
          <w:rFonts w:ascii="Palatino Linotype" w:hAnsi="Palatino Linotype" w:cs="Arial"/>
          <w:sz w:val="18"/>
          <w:szCs w:val="18"/>
          <w:lang w:val="en-US"/>
        </w:rPr>
        <w:br/>
      </w:r>
      <w:bookmarkStart w:id="0" w:name="_GoBack"/>
      <w:bookmarkEnd w:id="0"/>
      <w:r w:rsidR="00D16500" w:rsidRPr="002C75B7">
        <w:rPr>
          <w:rFonts w:ascii="Palatino Linotype" w:hAnsi="Palatino Linotype" w:cs="Arial"/>
          <w:sz w:val="18"/>
          <w:szCs w:val="18"/>
          <w:lang w:val="en-US"/>
        </w:rPr>
        <w:t>Inverse associations were observed with HDL-C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 xml:space="preserve"> in the triglycerides (TG) fraction.</w:t>
      </w:r>
      <w:r w:rsidR="002209B3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Palmitoleic-16:1</w:t>
      </w:r>
      <w:r w:rsidR="009202FE" w:rsidRPr="002C75B7">
        <w:rPr>
          <w:rFonts w:ascii="Palatino Linotype" w:hAnsi="Palatino Linotype" w:cs="Arial"/>
          <w:i/>
          <w:sz w:val="18"/>
          <w:szCs w:val="18"/>
          <w:lang w:val="en-US"/>
        </w:rPr>
        <w:t>n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7 showed a positive correlation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 xml:space="preserve"> with the anthropometric variables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 xml:space="preserve">, which is 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>consistent in TG, P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L and free fatty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-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acids (FFA)</w:t>
      </w:r>
      <w:r w:rsidR="00D5449B" w:rsidRPr="002C75B7">
        <w:rPr>
          <w:rFonts w:ascii="Palatino Linotype" w:hAnsi="Palatino Linotype" w:cs="Arial"/>
          <w:sz w:val="18"/>
          <w:szCs w:val="18"/>
          <w:lang w:val="en-US"/>
        </w:rPr>
        <w:t xml:space="preserve"> fractions</w:t>
      </w:r>
      <w:r w:rsidR="002209B3" w:rsidRPr="002C75B7">
        <w:rPr>
          <w:rFonts w:ascii="Palatino Linotype" w:hAnsi="Palatino Linotype" w:cs="Arial"/>
          <w:sz w:val="18"/>
          <w:szCs w:val="18"/>
          <w:lang w:val="en-US"/>
        </w:rPr>
        <w:t>.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 xml:space="preserve"> Although low, the value of the correlations is statistically significant, which relates this FA t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o adiposity and lipogenesis. 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>With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 xml:space="preserve"> respect to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 xml:space="preserve"> the biochemical variables, in P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L and TG, the palmitoleic-16:1</w:t>
      </w:r>
      <w:r w:rsidR="009202FE" w:rsidRPr="002C75B7">
        <w:rPr>
          <w:rFonts w:ascii="Palatino Linotype" w:hAnsi="Palatino Linotype" w:cs="Arial"/>
          <w:i/>
          <w:sz w:val="18"/>
          <w:szCs w:val="18"/>
          <w:lang w:val="en-US"/>
        </w:rPr>
        <w:t>n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7 correlated positively with TG and inversel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>y with HDL; in the P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L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 xml:space="preserve"> fraction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, it also co</w:t>
      </w:r>
      <w:r w:rsidR="009A1BC5" w:rsidRPr="002C75B7">
        <w:rPr>
          <w:rFonts w:ascii="Palatino Linotype" w:hAnsi="Palatino Linotype" w:cs="Arial"/>
          <w:sz w:val="18"/>
          <w:szCs w:val="18"/>
          <w:lang w:val="en-US"/>
        </w:rPr>
        <w:t>rrelated positively with insulin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 xml:space="preserve"> and HOMA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 xml:space="preserve">, which relates this FA to RI and </w:t>
      </w:r>
      <w:proofErr w:type="spellStart"/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M</w:t>
      </w:r>
      <w:r w:rsidR="004649F0" w:rsidRPr="002C75B7">
        <w:rPr>
          <w:rFonts w:ascii="Palatino Linotype" w:hAnsi="Palatino Linotype" w:cs="Arial"/>
          <w:sz w:val="18"/>
          <w:szCs w:val="18"/>
          <w:lang w:val="en-US"/>
        </w:rPr>
        <w:t>et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S</w:t>
      </w:r>
      <w:proofErr w:type="spellEnd"/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.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DHGL-20:3</w:t>
      </w:r>
      <w:r w:rsidR="00F22B1A" w:rsidRPr="002C75B7">
        <w:rPr>
          <w:rFonts w:ascii="Palatino Linotype" w:hAnsi="Palatino Linotype" w:cs="Arial"/>
          <w:i/>
          <w:sz w:val="18"/>
          <w:szCs w:val="18"/>
          <w:lang w:val="en-US"/>
        </w:rPr>
        <w:t>n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6 correlated positively with the anthropometric variables (WC, SFF, TFF, BMI and %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>fat) in the PL and TG fractions; a positive correlation was found between DHGL-20:3</w:t>
      </w:r>
      <w:r w:rsidR="00F22B1A" w:rsidRPr="002C75B7">
        <w:rPr>
          <w:rFonts w:ascii="Palatino Linotype" w:hAnsi="Palatino Linotype" w:cs="Arial"/>
          <w:i/>
          <w:sz w:val="18"/>
          <w:szCs w:val="18"/>
          <w:lang w:val="en-US"/>
        </w:rPr>
        <w:t>n</w:t>
      </w:r>
      <w:r w:rsidR="00F22B1A" w:rsidRPr="002C75B7">
        <w:rPr>
          <w:rFonts w:ascii="Palatino Linotype" w:hAnsi="Palatino Linotype" w:cs="Arial"/>
          <w:sz w:val="18"/>
          <w:szCs w:val="18"/>
          <w:lang w:val="en-US"/>
        </w:rPr>
        <w:t xml:space="preserve">6 and the biochemical variables, the most important of which were insulin, HOMA and TG </w:t>
      </w:r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 xml:space="preserve">which relates this FA to RI and </w:t>
      </w:r>
      <w:proofErr w:type="spellStart"/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>MetS</w:t>
      </w:r>
      <w:proofErr w:type="spellEnd"/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>.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>L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inoleic-18:2</w:t>
      </w:r>
      <w:r w:rsidR="009202FE" w:rsidRPr="002C75B7">
        <w:rPr>
          <w:rFonts w:ascii="Palatino Linotype" w:hAnsi="Palatino Linotype" w:cs="Arial"/>
          <w:i/>
          <w:sz w:val="18"/>
          <w:szCs w:val="18"/>
          <w:lang w:val="en-US"/>
        </w:rPr>
        <w:t>n</w:t>
      </w:r>
      <w:r w:rsidR="009202FE" w:rsidRPr="002C75B7">
        <w:rPr>
          <w:rFonts w:ascii="Palatino Linotype" w:hAnsi="Palatino Linotype" w:cs="Arial"/>
          <w:sz w:val="18"/>
          <w:szCs w:val="18"/>
          <w:lang w:val="en-US"/>
        </w:rPr>
        <w:t>-6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 associated inversely wit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>h t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>h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>e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 xml:space="preserve">anthropometric variables of 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 xml:space="preserve">BMI, 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WC, 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>SFF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, </w:t>
      </w:r>
      <w:r w:rsidR="00C83DC8" w:rsidRPr="002C75B7">
        <w:rPr>
          <w:rFonts w:ascii="Palatino Linotype" w:hAnsi="Palatino Linotype" w:cs="Arial"/>
          <w:sz w:val="18"/>
          <w:szCs w:val="18"/>
          <w:lang w:val="en-US"/>
        </w:rPr>
        <w:t>TFF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>, %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r w:rsidR="00E1015D" w:rsidRPr="002C75B7">
        <w:rPr>
          <w:rFonts w:ascii="Palatino Linotype" w:hAnsi="Palatino Linotype" w:cs="Arial"/>
          <w:sz w:val="18"/>
          <w:szCs w:val="18"/>
          <w:lang w:val="en-US"/>
        </w:rPr>
        <w:t xml:space="preserve">fat and weight, with greater strength </w:t>
      </w:r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 xml:space="preserve">in the biochemical variables, correlating negatively with insulin, HOMA and TG and positively with HDL-C, in the PL and TG fraction, which indicates that this </w:t>
      </w:r>
      <w:r w:rsidR="002C75B7" w:rsidRPr="002C75B7">
        <w:rPr>
          <w:rFonts w:ascii="Palatino Linotype" w:hAnsi="Palatino Linotype" w:cs="Arial"/>
          <w:sz w:val="18"/>
          <w:szCs w:val="18"/>
          <w:lang w:val="en-US"/>
        </w:rPr>
        <w:t>FA</w:t>
      </w:r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 xml:space="preserve"> acts as a protector in</w:t>
      </w:r>
      <w:r w:rsidR="006204CF" w:rsidRPr="002C75B7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  <w:proofErr w:type="spellStart"/>
      <w:r w:rsidR="006204CF" w:rsidRPr="002C75B7">
        <w:rPr>
          <w:rFonts w:ascii="Palatino Linotype" w:hAnsi="Palatino Linotype" w:cs="Arial"/>
          <w:sz w:val="18"/>
          <w:szCs w:val="18"/>
          <w:lang w:val="en-US"/>
        </w:rPr>
        <w:t>MetS</w:t>
      </w:r>
      <w:proofErr w:type="spellEnd"/>
      <w:r w:rsidR="0034228F" w:rsidRPr="002C75B7">
        <w:rPr>
          <w:rFonts w:ascii="Palatino Linotype" w:hAnsi="Palatino Linotype" w:cs="Arial"/>
          <w:sz w:val="18"/>
          <w:szCs w:val="18"/>
          <w:lang w:val="en-US"/>
        </w:rPr>
        <w:t>.</w:t>
      </w:r>
    </w:p>
    <w:sectPr w:rsidR="0034228F" w:rsidRPr="002C75B7" w:rsidSect="0093432D">
      <w:headerReference w:type="default" r:id="rId6"/>
      <w:footerReference w:type="default" r:id="rId7"/>
      <w:pgSz w:w="12240" w:h="15840"/>
      <w:pgMar w:top="1418" w:right="1531" w:bottom="1077" w:left="1531" w:header="102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15C91" w14:textId="77777777" w:rsidR="001F09D2" w:rsidRDefault="001F09D2" w:rsidP="002209B3">
      <w:pPr>
        <w:spacing w:after="0" w:line="240" w:lineRule="auto"/>
      </w:pPr>
      <w:r>
        <w:separator/>
      </w:r>
    </w:p>
  </w:endnote>
  <w:endnote w:type="continuationSeparator" w:id="0">
    <w:p w14:paraId="2E656E1E" w14:textId="77777777" w:rsidR="001F09D2" w:rsidRDefault="001F09D2" w:rsidP="00220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D0AA4D" w14:textId="77777777" w:rsidR="002209B3" w:rsidRPr="002209B3" w:rsidRDefault="002209B3" w:rsidP="002209B3">
    <w:pPr>
      <w:pStyle w:val="Footer"/>
      <w:adjustRightInd w:val="0"/>
      <w:snapToGrid w:val="0"/>
      <w:spacing w:before="120" w:line="160" w:lineRule="exact"/>
      <w:jc w:val="both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7ABF0" w14:textId="77777777" w:rsidR="001F09D2" w:rsidRDefault="001F09D2" w:rsidP="002209B3">
      <w:pPr>
        <w:spacing w:after="0" w:line="240" w:lineRule="auto"/>
      </w:pPr>
      <w:r>
        <w:separator/>
      </w:r>
    </w:p>
  </w:footnote>
  <w:footnote w:type="continuationSeparator" w:id="0">
    <w:p w14:paraId="1F422B5B" w14:textId="77777777" w:rsidR="001F09D2" w:rsidRDefault="001F09D2" w:rsidP="002209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1A06C" w14:textId="67A7105D" w:rsidR="002209B3" w:rsidRPr="002209B3" w:rsidRDefault="002209B3" w:rsidP="002209B3">
    <w:pPr>
      <w:pStyle w:val="Header"/>
      <w:adjustRightInd w:val="0"/>
      <w:snapToGrid w:val="0"/>
      <w:spacing w:after="240"/>
      <w:jc w:val="both"/>
      <w:rPr>
        <w:rFonts w:ascii="Palatino Linotype" w:hAnsi="Palatino Linotype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5C6"/>
    <w:rsid w:val="0004496B"/>
    <w:rsid w:val="00054C47"/>
    <w:rsid w:val="00087160"/>
    <w:rsid w:val="001E1B64"/>
    <w:rsid w:val="001F09D2"/>
    <w:rsid w:val="002209B3"/>
    <w:rsid w:val="00221B53"/>
    <w:rsid w:val="002C75B7"/>
    <w:rsid w:val="002D482C"/>
    <w:rsid w:val="0030015F"/>
    <w:rsid w:val="0034228F"/>
    <w:rsid w:val="0038649B"/>
    <w:rsid w:val="00396003"/>
    <w:rsid w:val="00441828"/>
    <w:rsid w:val="00455122"/>
    <w:rsid w:val="00461349"/>
    <w:rsid w:val="004649F0"/>
    <w:rsid w:val="004C51F4"/>
    <w:rsid w:val="00522293"/>
    <w:rsid w:val="00597D29"/>
    <w:rsid w:val="00601B5E"/>
    <w:rsid w:val="006055CA"/>
    <w:rsid w:val="006204CF"/>
    <w:rsid w:val="0062769B"/>
    <w:rsid w:val="00681B19"/>
    <w:rsid w:val="0068656A"/>
    <w:rsid w:val="006B784C"/>
    <w:rsid w:val="00724427"/>
    <w:rsid w:val="0078482A"/>
    <w:rsid w:val="00797B25"/>
    <w:rsid w:val="007B43A4"/>
    <w:rsid w:val="007E35C6"/>
    <w:rsid w:val="00804A71"/>
    <w:rsid w:val="00842F0D"/>
    <w:rsid w:val="00851216"/>
    <w:rsid w:val="0088395D"/>
    <w:rsid w:val="00891890"/>
    <w:rsid w:val="009202FE"/>
    <w:rsid w:val="0093432D"/>
    <w:rsid w:val="009670EF"/>
    <w:rsid w:val="009A1BC5"/>
    <w:rsid w:val="009C3EDA"/>
    <w:rsid w:val="009E71DE"/>
    <w:rsid w:val="009F37CD"/>
    <w:rsid w:val="00A4266E"/>
    <w:rsid w:val="00A66C40"/>
    <w:rsid w:val="00A84E52"/>
    <w:rsid w:val="00B467FD"/>
    <w:rsid w:val="00B50575"/>
    <w:rsid w:val="00B72863"/>
    <w:rsid w:val="00BC543B"/>
    <w:rsid w:val="00C2271F"/>
    <w:rsid w:val="00C2650A"/>
    <w:rsid w:val="00C3205F"/>
    <w:rsid w:val="00C64832"/>
    <w:rsid w:val="00C83DC8"/>
    <w:rsid w:val="00CB2207"/>
    <w:rsid w:val="00CC1BBC"/>
    <w:rsid w:val="00CD7DB3"/>
    <w:rsid w:val="00D1436D"/>
    <w:rsid w:val="00D16500"/>
    <w:rsid w:val="00D519E4"/>
    <w:rsid w:val="00D527C3"/>
    <w:rsid w:val="00D5449B"/>
    <w:rsid w:val="00DA316C"/>
    <w:rsid w:val="00DA6636"/>
    <w:rsid w:val="00DF5E3C"/>
    <w:rsid w:val="00E1015D"/>
    <w:rsid w:val="00E42D22"/>
    <w:rsid w:val="00EA43D4"/>
    <w:rsid w:val="00F12E1B"/>
    <w:rsid w:val="00F22B1A"/>
    <w:rsid w:val="00F94E14"/>
    <w:rsid w:val="00FB5968"/>
    <w:rsid w:val="00FE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C08469"/>
  <w15:docId w15:val="{4A11F1CE-804F-4DC3-9E97-7FDB87FA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B1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rsid w:val="0030015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30015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rsid w:val="0030015F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20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9B3"/>
  </w:style>
  <w:style w:type="paragraph" w:styleId="Footer">
    <w:name w:val="footer"/>
    <w:basedOn w:val="Normal"/>
    <w:link w:val="FooterChar"/>
    <w:uiPriority w:val="99"/>
    <w:unhideWhenUsed/>
    <w:rsid w:val="00220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9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47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val="es-C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47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tor Nutricion</dc:creator>
  <cp:keywords/>
  <dc:description/>
  <cp:lastModifiedBy>MDPI</cp:lastModifiedBy>
  <cp:revision>6</cp:revision>
  <dcterms:created xsi:type="dcterms:W3CDTF">2016-01-15T12:23:00Z</dcterms:created>
  <dcterms:modified xsi:type="dcterms:W3CDTF">2016-01-18T09:52:00Z</dcterms:modified>
</cp:coreProperties>
</file>